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E2" w:rsidRPr="00303458" w:rsidRDefault="000275E2" w:rsidP="000275E2">
      <w:pPr>
        <w:pStyle w:val="Tabletitle"/>
        <w:spacing w:line="240" w:lineRule="auto"/>
        <w:rPr>
          <w:rFonts w:asciiTheme="minorHAnsi" w:hAnsiTheme="minorHAnsi"/>
          <w:sz w:val="22"/>
          <w:szCs w:val="22"/>
        </w:rPr>
      </w:pPr>
      <w:proofErr w:type="gramStart"/>
      <w:r w:rsidRPr="00E728B9">
        <w:rPr>
          <w:rStyle w:val="Tablenumber"/>
          <w:rFonts w:asciiTheme="minorHAnsi" w:hAnsiTheme="minorHAnsi"/>
          <w:color w:val="auto"/>
          <w:sz w:val="22"/>
          <w:szCs w:val="22"/>
        </w:rPr>
        <w:t>Supplementary Table 2.</w:t>
      </w:r>
      <w:proofErr w:type="gramEnd"/>
      <w:r w:rsidRPr="00E728B9">
        <w:rPr>
          <w:rFonts w:asciiTheme="minorHAnsi" w:hAnsiTheme="minorHAnsi"/>
          <w:b/>
          <w:sz w:val="22"/>
          <w:szCs w:val="22"/>
        </w:rPr>
        <w:t xml:space="preserve"> </w:t>
      </w:r>
      <w:bookmarkStart w:id="0" w:name="_GoBack"/>
      <w:proofErr w:type="gramStart"/>
      <w:r w:rsidRPr="00303458">
        <w:rPr>
          <w:rFonts w:asciiTheme="minorHAnsi" w:hAnsiTheme="minorHAnsi"/>
          <w:sz w:val="22"/>
          <w:szCs w:val="22"/>
        </w:rPr>
        <w:t>Codes for dementia-specific medications.</w:t>
      </w:r>
      <w:proofErr w:type="gramEnd"/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1327"/>
        <w:gridCol w:w="1957"/>
        <w:gridCol w:w="28"/>
        <w:gridCol w:w="2686"/>
        <w:gridCol w:w="7"/>
        <w:gridCol w:w="1985"/>
        <w:gridCol w:w="26"/>
        <w:gridCol w:w="5111"/>
      </w:tblGrid>
      <w:tr w:rsidR="000275E2" w:rsidRPr="00303458" w:rsidTr="00951875">
        <w:trPr>
          <w:trHeight w:val="255"/>
          <w:tblHeader/>
        </w:trPr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Product cod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Multilex</w:t>
            </w:r>
            <w:proofErr w:type="spellEnd"/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 xml:space="preserve"> cod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Strength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Form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Drug substance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Product nam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3009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!8503762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1992" w:type="dxa"/>
            <w:gridSpan w:val="2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37" w:type="dxa"/>
            <w:gridSpan w:val="2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300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!850376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1992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37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300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!850376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1992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37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880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4771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1992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37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bix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ndbec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697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4170020</w:t>
            </w:r>
          </w:p>
        </w:tc>
        <w:tc>
          <w:tcPr>
            <w:tcW w:w="1985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6mg/24 Hours</w:t>
            </w:r>
          </w:p>
        </w:tc>
        <w:tc>
          <w:tcPr>
            <w:tcW w:w="2693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198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37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6mg/24hours transdermal patch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78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5913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volez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(focus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18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575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28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623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mg/ml oral solution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592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0547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5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waymad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care plc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718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262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icep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ves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isai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77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1393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3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r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ddy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aboratori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)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717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510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rastig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e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93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263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3.3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70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523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tali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aspire pharma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60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220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5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zenti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147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0751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acumor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yla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6138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813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emda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ctav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762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508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6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rastig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6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e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70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84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10mg tablets (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0493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1925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ex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reo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987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632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uspens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10mg/5ml oral suspension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85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613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mg tablet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24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562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0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82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754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mg/ml oral solution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3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4649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10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010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838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5mg tablets (alliance healthcare (distribution)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384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0543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icep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5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waymad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care plc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54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919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.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.5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167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7172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1mg/ml oral solution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801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00321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sy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onsilien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459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07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.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.5mg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795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417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63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262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3.3mg/24hours transdermal patch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65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575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8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2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10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86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831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zyla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e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321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839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5mg tablets (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16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017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es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r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ddy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aboratori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)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92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075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cumor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yla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33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613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2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2mg tablet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08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1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855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754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mg/ml oral solution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75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07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5mg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340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00319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sy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onsilien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32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650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0mg/5ml oral solution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2040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921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5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71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92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3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897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563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+10mg+15mg+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5mg+10mg+15mg+20mg tablet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192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832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vent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ontu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498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5384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e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36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5639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+10mg+15mg+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s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bix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treatment initiation pack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ndbec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858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0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8mg capsule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8443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126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10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517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2619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5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336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830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vent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ontu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572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523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tali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24mg capsules (aspire pharma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508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2621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10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392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1263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10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onsilien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78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016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6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es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6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r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ddy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aboratori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)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7444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417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.6mg/24 Hours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6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 xml:space="preserve">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2014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08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42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5238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tali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8mg capsules (aspire pharma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24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465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icep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isai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25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0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 Release Capsules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8mg modified-release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844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126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onepezil 5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322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518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ometax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61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91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xelo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vart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pharmaceutical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848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00317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sy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8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onsilien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78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695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6mg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75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07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3mg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713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541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bix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 tablets (de pharmaceuticals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96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509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4.6mg/24hours transdermal patches (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635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5758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2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2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806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6136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eminyl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8mg tablets (shire pharmaceuticals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395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1545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 </w:t>
            </w: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ctav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540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4653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icep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5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isai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83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010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/ml oral solution sugar free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363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5627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bix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ndbec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713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417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.5mg/24hour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ransdermal patch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9.5mg/24hours transdermal patch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7361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0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4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4mg modified-release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894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984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10mg tablets (accord healthcare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3882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3884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mg/ml oral solution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4309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9202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 Release Capsules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6mg modified-release capsule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3684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2623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icept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ves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5mg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odispersib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isai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9966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5435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bix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5mg/0.5ml pump actuation oral solution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undbec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2867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829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odified-release 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lanta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ydrobromide</w:t>
            </w:r>
            <w:proofErr w:type="spellEnd"/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gazyla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xl 1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eva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0723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47400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apsule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gen tartrat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rivastigm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6mg capsule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waymad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ealthcare plc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61618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7039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0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emda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20mg tablets (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ctavi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k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ltd)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930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84648020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5mg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Tablet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onepezil 5mg tablets</w:t>
            </w:r>
          </w:p>
        </w:tc>
      </w:tr>
      <w:tr w:rsidR="000275E2" w:rsidRPr="00303458" w:rsidTr="00951875">
        <w:trPr>
          <w:trHeight w:val="255"/>
        </w:trPr>
        <w:tc>
          <w:tcPr>
            <w:tcW w:w="1049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65333</w:t>
            </w:r>
          </w:p>
        </w:tc>
        <w:tc>
          <w:tcPr>
            <w:tcW w:w="132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20305021</w:t>
            </w:r>
          </w:p>
        </w:tc>
        <w:tc>
          <w:tcPr>
            <w:tcW w:w="1957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0mg/1ml</w:t>
            </w:r>
          </w:p>
        </w:tc>
        <w:tc>
          <w:tcPr>
            <w:tcW w:w="2714" w:type="dxa"/>
            <w:gridSpan w:val="2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ral solution</w:t>
            </w:r>
          </w:p>
        </w:tc>
        <w:tc>
          <w:tcPr>
            <w:tcW w:w="2018" w:type="dxa"/>
            <w:gridSpan w:val="3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hydrochloride</w:t>
            </w:r>
          </w:p>
        </w:tc>
        <w:tc>
          <w:tcPr>
            <w:tcW w:w="511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emantin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10mg/ml oral solution sugar free (alliance healthcare (distribution) ltd)</w:t>
            </w:r>
          </w:p>
        </w:tc>
      </w:tr>
    </w:tbl>
    <w:p w:rsidR="00707268" w:rsidRDefault="00707268" w:rsidP="00707268">
      <w:pPr>
        <w:spacing w:after="0" w:line="240" w:lineRule="auto"/>
      </w:pPr>
    </w:p>
    <w:sectPr w:rsidR="00707268" w:rsidSect="00707268">
      <w:footerReference w:type="default" r:id="rId8"/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035" w:rsidRDefault="002B1035" w:rsidP="000275E2">
      <w:pPr>
        <w:spacing w:after="0" w:line="240" w:lineRule="auto"/>
      </w:pPr>
      <w:r>
        <w:separator/>
      </w:r>
    </w:p>
  </w:endnote>
  <w:endnote w:type="continuationSeparator" w:id="0">
    <w:p w:rsidR="002B1035" w:rsidRDefault="002B1035" w:rsidP="0002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LGC Sans">
    <w:altName w:val="Times New Roman"/>
    <w:panose1 w:val="00000000000000000000"/>
    <w:charset w:val="00"/>
    <w:family w:val="roman"/>
    <w:notTrueType/>
    <w:pitch w:val="default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7925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5E2" w:rsidRDefault="00027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39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75E2" w:rsidRDefault="00027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035" w:rsidRDefault="002B1035" w:rsidP="000275E2">
      <w:pPr>
        <w:spacing w:after="0" w:line="240" w:lineRule="auto"/>
      </w:pPr>
      <w:r>
        <w:separator/>
      </w:r>
    </w:p>
  </w:footnote>
  <w:footnote w:type="continuationSeparator" w:id="0">
    <w:p w:rsidR="002B1035" w:rsidRDefault="002B1035" w:rsidP="00027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D584C1BE"/>
    <w:lvl w:ilvl="0">
      <w:start w:val="1"/>
      <w:numFmt w:val="bullet"/>
      <w:pStyle w:val="ListNumber5"/>
      <w:lvlText w:val=""/>
      <w:lvlJc w:val="left"/>
      <w:pPr>
        <w:tabs>
          <w:tab w:val="num" w:pos="3620"/>
        </w:tabs>
        <w:ind w:left="362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9FD42062"/>
    <w:lvl w:ilvl="0">
      <w:start w:val="1"/>
      <w:numFmt w:val="bullet"/>
      <w:pStyle w:val="ListNumber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EE2C1C0"/>
    <w:lvl w:ilvl="0">
      <w:start w:val="1"/>
      <w:numFmt w:val="bullet"/>
      <w:pStyle w:val="ListNumber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65B2C1D2"/>
    <w:lvl w:ilvl="0">
      <w:start w:val="1"/>
      <w:numFmt w:val="bullet"/>
      <w:pStyle w:val="ListNumber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4590322"/>
    <w:multiLevelType w:val="singleLevel"/>
    <w:tmpl w:val="A8F43FF2"/>
    <w:lvl w:ilvl="0">
      <w:start w:val="1"/>
      <w:numFmt w:val="decimal"/>
      <w:pStyle w:val="Proc1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5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10A6759B"/>
    <w:multiLevelType w:val="multilevel"/>
    <w:tmpl w:val="C4C08656"/>
    <w:styleLink w:val="Studyreport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119B10B2"/>
    <w:multiLevelType w:val="multilevel"/>
    <w:tmpl w:val="5F44266C"/>
    <w:numStyleLink w:val="PASSEMA"/>
  </w:abstractNum>
  <w:abstractNum w:abstractNumId="13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4">
    <w:nsid w:val="187F765C"/>
    <w:multiLevelType w:val="multilevel"/>
    <w:tmpl w:val="E042C614"/>
    <w:styleLink w:val="Studyreportstyles"/>
    <w:lvl w:ilvl="0">
      <w:start w:val="1"/>
      <w:numFmt w:val="bullet"/>
      <w:lvlText w:val="-"/>
      <w:lvlJc w:val="left"/>
      <w:pPr>
        <w:ind w:left="567" w:hanging="567"/>
      </w:pPr>
      <w:rPr>
        <w:rFonts w:ascii="Calibri" w:eastAsiaTheme="minorEastAsia" w:hAnsi="Calibri" w:cs="Times New Roman"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1A9E656E"/>
    <w:multiLevelType w:val="multilevel"/>
    <w:tmpl w:val="0409001D"/>
    <w:styleLink w:val="1ai"/>
    <w:lvl w:ilvl="0">
      <w:start w:val="1"/>
      <w:numFmt w:val="decimal"/>
      <w:pStyle w:val="ListBullet5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8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9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22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4">
    <w:nsid w:val="3B96377A"/>
    <w:multiLevelType w:val="multilevel"/>
    <w:tmpl w:val="5F44266C"/>
    <w:numStyleLink w:val="PASSEMA"/>
  </w:abstractNum>
  <w:abstractNum w:abstractNumId="25">
    <w:nsid w:val="3B9E660A"/>
    <w:multiLevelType w:val="hybridMultilevel"/>
    <w:tmpl w:val="BB44B412"/>
    <w:lvl w:ilvl="0" w:tplc="B5700484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pStyle w:val="Heading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FDC0A90"/>
    <w:multiLevelType w:val="multilevel"/>
    <w:tmpl w:val="5F44266C"/>
    <w:styleLink w:val="PASSEM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6"/>
      </w:rPr>
    </w:lvl>
    <w:lvl w:ilvl="1">
      <w:start w:val="1"/>
      <w:numFmt w:val="decimal"/>
      <w:pStyle w:val="Proc2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8">
    <w:nsid w:val="4BEB31F1"/>
    <w:multiLevelType w:val="hybridMultilevel"/>
    <w:tmpl w:val="C96840BA"/>
    <w:lvl w:ilvl="0" w:tplc="8222C30A">
      <w:start w:val="1"/>
      <w:numFmt w:val="bullet"/>
      <w:pStyle w:val="Bullets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0">
    <w:nsid w:val="598805F5"/>
    <w:multiLevelType w:val="multilevel"/>
    <w:tmpl w:val="30964E5A"/>
    <w:styleLink w:val="EMA"/>
    <w:lvl w:ilvl="0">
      <w:start w:val="1"/>
      <w:numFmt w:val="decimal"/>
      <w:lvlText w:val="%1."/>
      <w:lvlJc w:val="left"/>
      <w:pPr>
        <w:tabs>
          <w:tab w:val="num" w:pos="567"/>
        </w:tabs>
        <w:ind w:left="454" w:hanging="454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454" w:hanging="454"/>
      </w:pPr>
      <w:rPr>
        <w:rFonts w:hint="default"/>
      </w:rPr>
    </w:lvl>
  </w:abstractNum>
  <w:abstractNum w:abstractNumId="31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2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3">
    <w:nsid w:val="658C02A1"/>
    <w:multiLevelType w:val="singleLevel"/>
    <w:tmpl w:val="E7D22186"/>
    <w:lvl w:ilvl="0">
      <w:start w:val="1"/>
      <w:numFmt w:val="upperRoman"/>
      <w:pStyle w:val="Proc3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4">
    <w:nsid w:val="660C3775"/>
    <w:multiLevelType w:val="multilevel"/>
    <w:tmpl w:val="2446E402"/>
    <w:lvl w:ilvl="0">
      <w:start w:val="9"/>
      <w:numFmt w:val="decimal"/>
      <w:pStyle w:val="ListBullet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5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6">
    <w:nsid w:val="7B054A29"/>
    <w:multiLevelType w:val="multilevel"/>
    <w:tmpl w:val="641CE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Agency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F1C2655"/>
    <w:multiLevelType w:val="multilevel"/>
    <w:tmpl w:val="6D4A4E44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4"/>
  </w:num>
  <w:num w:numId="2">
    <w:abstractNumId w:val="21"/>
  </w:num>
  <w:num w:numId="3">
    <w:abstractNumId w:val="26"/>
  </w:num>
  <w:num w:numId="4">
    <w:abstractNumId w:val="6"/>
  </w:num>
  <w:num w:numId="5">
    <w:abstractNumId w:val="5"/>
  </w:num>
  <w:num w:numId="6">
    <w:abstractNumId w:val="16"/>
  </w:num>
  <w:num w:numId="7">
    <w:abstractNumId w:val="18"/>
  </w:num>
  <w:num w:numId="8">
    <w:abstractNumId w:val="23"/>
  </w:num>
  <w:num w:numId="9">
    <w:abstractNumId w:val="8"/>
  </w:num>
  <w:num w:numId="10">
    <w:abstractNumId w:val="19"/>
  </w:num>
  <w:num w:numId="11">
    <w:abstractNumId w:val="13"/>
  </w:num>
  <w:num w:numId="12">
    <w:abstractNumId w:val="31"/>
  </w:num>
  <w:num w:numId="13">
    <w:abstractNumId w:val="22"/>
  </w:num>
  <w:num w:numId="14">
    <w:abstractNumId w:val="34"/>
  </w:num>
  <w:num w:numId="15">
    <w:abstractNumId w:val="35"/>
  </w:num>
  <w:num w:numId="16">
    <w:abstractNumId w:val="29"/>
  </w:num>
  <w:num w:numId="17">
    <w:abstractNumId w:val="37"/>
  </w:num>
  <w:num w:numId="18">
    <w:abstractNumId w:val="27"/>
  </w:num>
  <w:num w:numId="19">
    <w:abstractNumId w:val="32"/>
  </w:num>
  <w:num w:numId="20">
    <w:abstractNumId w:val="36"/>
  </w:num>
  <w:num w:numId="21">
    <w:abstractNumId w:val="12"/>
  </w:num>
  <w:num w:numId="22">
    <w:abstractNumId w:val="4"/>
  </w:num>
  <w:num w:numId="23">
    <w:abstractNumId w:val="33"/>
  </w:num>
  <w:num w:numId="24">
    <w:abstractNumId w:val="10"/>
  </w:num>
  <w:num w:numId="25">
    <w:abstractNumId w:val="15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7"/>
  </w:num>
  <w:num w:numId="31">
    <w:abstractNumId w:val="17"/>
  </w:num>
  <w:num w:numId="32">
    <w:abstractNumId w:val="9"/>
  </w:num>
  <w:num w:numId="33">
    <w:abstractNumId w:val="20"/>
  </w:num>
  <w:num w:numId="34">
    <w:abstractNumId w:val="30"/>
  </w:num>
  <w:num w:numId="35">
    <w:abstractNumId w:val="24"/>
  </w:num>
  <w:num w:numId="36">
    <w:abstractNumId w:val="11"/>
  </w:num>
  <w:num w:numId="37">
    <w:abstractNumId w:val="25"/>
  </w:num>
  <w:num w:numId="38">
    <w:abstractNumId w:val="28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E2"/>
    <w:rsid w:val="000275E2"/>
    <w:rsid w:val="002A39D8"/>
    <w:rsid w:val="002B1035"/>
    <w:rsid w:val="004B67A4"/>
    <w:rsid w:val="00707268"/>
    <w:rsid w:val="00C14A27"/>
    <w:rsid w:val="00E728B9"/>
    <w:rsid w:val="00E75707"/>
    <w:rsid w:val="00EE2964"/>
    <w:rsid w:val="00F9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e</cp:lastModifiedBy>
  <cp:revision>5</cp:revision>
  <cp:lastPrinted>2018-12-21T09:45:00Z</cp:lastPrinted>
  <dcterms:created xsi:type="dcterms:W3CDTF">2018-12-21T08:56:00Z</dcterms:created>
  <dcterms:modified xsi:type="dcterms:W3CDTF">2018-12-21T09:57:00Z</dcterms:modified>
</cp:coreProperties>
</file>